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tblpY="680"/>
        <w:tblW w:w="6060" w:type="dxa"/>
        <w:tblCellMar>
          <w:left w:w="70" w:type="dxa"/>
          <w:right w:w="70" w:type="dxa"/>
        </w:tblCellMar>
        <w:tblLook w:val="04A0"/>
      </w:tblPr>
      <w:tblGrid>
        <w:gridCol w:w="1600"/>
        <w:gridCol w:w="4460"/>
      </w:tblGrid>
      <w:tr w:rsidR="00544CF4" w:rsidRPr="00544CF4" w:rsidTr="00544CF4">
        <w:trPr>
          <w:trHeight w:val="33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CF4" w:rsidRPr="00544CF4" w:rsidRDefault="00544CF4" w:rsidP="00544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44CF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Primers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CF4" w:rsidRPr="00544CF4" w:rsidRDefault="00544CF4" w:rsidP="00544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44CF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it-IT"/>
              </w:rPr>
              <w:t>Sequence</w:t>
            </w:r>
          </w:p>
        </w:tc>
      </w:tr>
      <w:tr w:rsidR="00544CF4" w:rsidRPr="00544CF4" w:rsidTr="00544CF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CF4" w:rsidRPr="00544CF4" w:rsidRDefault="00544CF4" w:rsidP="00544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4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GEX_5’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CF4" w:rsidRPr="00544CF4" w:rsidRDefault="00544CF4" w:rsidP="00544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44CF4">
              <w:rPr>
                <w:rFonts w:ascii="Calibri" w:eastAsia="Times New Roman" w:hAnsi="Calibri" w:cs="Times New Roman"/>
                <w:color w:val="000000"/>
                <w:lang w:eastAsia="it-IT"/>
              </w:rPr>
              <w:t>GGGCTGGCAAGCCACGTTTGGTG</w:t>
            </w:r>
          </w:p>
        </w:tc>
      </w:tr>
      <w:tr w:rsidR="00544CF4" w:rsidRPr="00544CF4" w:rsidTr="00544CF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CF4" w:rsidRPr="00544CF4" w:rsidRDefault="00544CF4" w:rsidP="00544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4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GEX_3’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CF4" w:rsidRPr="00544CF4" w:rsidRDefault="00544CF4" w:rsidP="00544C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4CF4">
              <w:rPr>
                <w:rFonts w:ascii="Calibri" w:eastAsia="Times New Roman" w:hAnsi="Calibri" w:cs="Times New Roman"/>
                <w:color w:val="000000"/>
                <w:lang w:eastAsia="it-IT"/>
              </w:rPr>
              <w:t>CCGGGAGCTGCATGTGTCAGAGG</w:t>
            </w:r>
          </w:p>
        </w:tc>
      </w:tr>
      <w:tr w:rsidR="00544CF4" w:rsidRPr="00544CF4" w:rsidTr="00544CF4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CF4" w:rsidRPr="00544CF4" w:rsidRDefault="00544CF4" w:rsidP="00544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4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</w:t>
            </w:r>
            <w:r w:rsidRPr="00544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 -Ala Fo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CF4" w:rsidRPr="00544CF4" w:rsidRDefault="00544CF4" w:rsidP="00544C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4CF4">
              <w:rPr>
                <w:rFonts w:ascii="Calibri" w:eastAsia="Times New Roman" w:hAnsi="Calibri" w:cs="Times New Roman"/>
                <w:color w:val="000000"/>
                <w:lang w:eastAsia="it-IT"/>
              </w:rPr>
              <w:t>CTTTATCAGGGGTGTTG</w:t>
            </w:r>
            <w:r w:rsidRPr="00544CF4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it-IT"/>
              </w:rPr>
              <w:t>C</w:t>
            </w:r>
            <w:r w:rsidRPr="00544CF4">
              <w:rPr>
                <w:rFonts w:ascii="Calibri" w:eastAsia="Times New Roman" w:hAnsi="Calibri" w:cs="Times New Roman"/>
                <w:color w:val="000000"/>
                <w:lang w:eastAsia="it-IT"/>
              </w:rPr>
              <w:t>CAGTGGCAGAGGTGG</w:t>
            </w:r>
          </w:p>
        </w:tc>
      </w:tr>
      <w:tr w:rsidR="00544CF4" w:rsidRPr="00544CF4" w:rsidTr="00544CF4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CF4" w:rsidRPr="00544CF4" w:rsidRDefault="00544CF4" w:rsidP="00544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44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CP-Ala Rev</w:t>
            </w:r>
          </w:p>
        </w:tc>
        <w:tc>
          <w:tcPr>
            <w:tcW w:w="4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CF4" w:rsidRPr="00544CF4" w:rsidRDefault="00544CF4" w:rsidP="00544C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4CF4">
              <w:rPr>
                <w:rFonts w:ascii="Calibri" w:eastAsia="Times New Roman" w:hAnsi="Calibri" w:cs="Times New Roman"/>
                <w:color w:val="000000"/>
                <w:lang w:eastAsia="it-IT"/>
              </w:rPr>
              <w:t>CCACCTCTGCCACTG</w:t>
            </w:r>
            <w:r w:rsidRPr="00544CF4">
              <w:rPr>
                <w:rFonts w:ascii="Calibri" w:eastAsia="Times New Roman" w:hAnsi="Calibri" w:cs="Times New Roman"/>
                <w:b/>
                <w:color w:val="000000"/>
                <w:u w:val="single"/>
                <w:lang w:eastAsia="it-IT"/>
              </w:rPr>
              <w:t>G</w:t>
            </w:r>
            <w:r w:rsidRPr="00544CF4">
              <w:rPr>
                <w:rFonts w:ascii="Calibri" w:eastAsia="Times New Roman" w:hAnsi="Calibri" w:cs="Times New Roman"/>
                <w:color w:val="000000"/>
                <w:lang w:eastAsia="it-IT"/>
              </w:rPr>
              <w:t>CAACACCCCTGATAAAG</w:t>
            </w:r>
          </w:p>
        </w:tc>
      </w:tr>
    </w:tbl>
    <w:p w:rsidR="00434C1F" w:rsidRDefault="00434C1F" w:rsidP="00434C1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44CF4" w:rsidRPr="00434C1F" w:rsidRDefault="00544CF4" w:rsidP="00434C1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34C1F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: Primers used in molecular cloning and mutation of the </w:t>
      </w:r>
      <w:r w:rsidRPr="00434C1F">
        <w:rPr>
          <w:rFonts w:ascii="Times New Roman" w:hAnsi="Times New Roman" w:cs="Times New Roman"/>
          <w:b/>
          <w:i/>
          <w:sz w:val="20"/>
          <w:szCs w:val="20"/>
          <w:lang w:val="en-US"/>
        </w:rPr>
        <w:t>cp</w:t>
      </w:r>
      <w:r w:rsidRPr="00434C1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gene</w:t>
      </w:r>
    </w:p>
    <w:p w:rsidR="00544CF4" w:rsidRPr="00544CF4" w:rsidRDefault="00544CF4">
      <w:pPr>
        <w:rPr>
          <w:lang w:val="en-US"/>
        </w:rPr>
      </w:pPr>
    </w:p>
    <w:p w:rsidR="00544CF4" w:rsidRPr="00544CF4" w:rsidRDefault="00544CF4">
      <w:pPr>
        <w:rPr>
          <w:lang w:val="en-US"/>
        </w:rPr>
      </w:pPr>
    </w:p>
    <w:p w:rsidR="00544CF4" w:rsidRDefault="00544CF4">
      <w:pPr>
        <w:rPr>
          <w:lang w:val="en-US"/>
        </w:rPr>
      </w:pPr>
    </w:p>
    <w:p w:rsidR="00A21686" w:rsidRDefault="00A21686">
      <w:pPr>
        <w:rPr>
          <w:lang w:val="en-US"/>
        </w:rPr>
      </w:pPr>
    </w:p>
    <w:p w:rsidR="00A21686" w:rsidRDefault="00A21686" w:rsidP="00A21686">
      <w:pPr>
        <w:spacing w:after="0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</w:pPr>
      <w:r w:rsidRPr="00A216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pGEX_5’ and pGEX_3’ were used for cloning of </w:t>
      </w:r>
      <w:r w:rsidRPr="001B6BB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cp</w:t>
      </w:r>
      <w:r w:rsidRPr="00A216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 gene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;</w:t>
      </w:r>
    </w:p>
    <w:p w:rsidR="00A21686" w:rsidRPr="00A21686" w:rsidRDefault="00A21686" w:rsidP="00A21686">
      <w:pPr>
        <w:spacing w:after="0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</w:pPr>
      <w:r w:rsidRPr="00A216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CP -Ala For and CP-Ala Rev </w:t>
      </w:r>
      <w:r w:rsidR="001B6BB2" w:rsidRPr="00A216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were used </w:t>
      </w:r>
      <w:r w:rsidRPr="00A216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for mutation of </w:t>
      </w:r>
      <w:r w:rsidRPr="001B6BB2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cp</w:t>
      </w:r>
      <w:r w:rsidRPr="00A2168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 gene</w:t>
      </w:r>
    </w:p>
    <w:sectPr w:rsidR="00A21686" w:rsidRPr="00A21686" w:rsidSect="000E668D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544CF4"/>
    <w:rsid w:val="000E668D"/>
    <w:rsid w:val="000F5CCC"/>
    <w:rsid w:val="001B368A"/>
    <w:rsid w:val="001B6BB2"/>
    <w:rsid w:val="00310A34"/>
    <w:rsid w:val="00434C1F"/>
    <w:rsid w:val="00501434"/>
    <w:rsid w:val="00544CF4"/>
    <w:rsid w:val="005730BC"/>
    <w:rsid w:val="00665442"/>
    <w:rsid w:val="007A796A"/>
    <w:rsid w:val="00A21686"/>
    <w:rsid w:val="00A4790D"/>
    <w:rsid w:val="00AF1BD9"/>
    <w:rsid w:val="00D7525D"/>
    <w:rsid w:val="00F94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43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i</Company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PROT5</dc:creator>
  <cp:keywords/>
  <dc:description/>
  <cp:lastModifiedBy>LABPROT5</cp:lastModifiedBy>
  <cp:revision>3</cp:revision>
  <dcterms:created xsi:type="dcterms:W3CDTF">2016-08-03T13:36:00Z</dcterms:created>
  <dcterms:modified xsi:type="dcterms:W3CDTF">2016-08-03T14:31:00Z</dcterms:modified>
</cp:coreProperties>
</file>